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545C7" w14:textId="77777777" w:rsidR="00D82EB3" w:rsidRPr="00F1425A" w:rsidRDefault="00D82EB3" w:rsidP="00D82EB3">
      <w:pPr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</w:pPr>
      <w:r w:rsidRPr="00F1425A">
        <w:rPr>
          <w:rFonts w:ascii="Times New Roman" w:eastAsia="Malgun Gothic" w:hAnsi="Times New Roman" w:cs="Times New Roman"/>
          <w:b/>
          <w:bCs/>
          <w:sz w:val="24"/>
          <w:szCs w:val="24"/>
          <w:lang w:eastAsia="ko-KR"/>
        </w:rPr>
        <w:t>Table S3  ASpediaFI performance comparison according to correlation coefficient cutoffs in simulation analysis</w:t>
      </w:r>
    </w:p>
    <w:tbl>
      <w:tblPr>
        <w:tblStyle w:val="a7"/>
        <w:tblpPr w:leftFromText="142" w:rightFromText="142" w:vertAnchor="text" w:horzAnchor="margin" w:tblpY="676"/>
        <w:tblOverlap w:val="never"/>
        <w:tblW w:w="0" w:type="auto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D82EB3" w:rsidRPr="007D7D1D" w14:paraId="649806C4" w14:textId="77777777" w:rsidTr="002354B2">
        <w:trPr>
          <w:trHeight w:val="340"/>
        </w:trPr>
        <w:tc>
          <w:tcPr>
            <w:tcW w:w="184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6E11BF6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Depth</w:t>
            </w:r>
          </w:p>
        </w:tc>
        <w:tc>
          <w:tcPr>
            <w:tcW w:w="18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FAA42E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Sample Size</w:t>
            </w:r>
          </w:p>
        </w:tc>
        <w:tc>
          <w:tcPr>
            <w:tcW w:w="18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E793D46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r</w:t>
            </w: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&gt; 0.4</w:t>
            </w:r>
          </w:p>
        </w:tc>
        <w:tc>
          <w:tcPr>
            <w:tcW w:w="18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30619F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r</w:t>
            </w: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&gt; 0.5</w:t>
            </w:r>
          </w:p>
        </w:tc>
        <w:tc>
          <w:tcPr>
            <w:tcW w:w="184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71DFDA2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r</w:t>
            </w: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&gt; 0.6</w:t>
            </w:r>
          </w:p>
        </w:tc>
      </w:tr>
      <w:tr w:rsidR="00D82EB3" w:rsidRPr="007D7D1D" w14:paraId="499DEE66" w14:textId="77777777" w:rsidTr="002354B2">
        <w:trPr>
          <w:trHeight w:val="340"/>
        </w:trPr>
        <w:tc>
          <w:tcPr>
            <w:tcW w:w="184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7488204" w14:textId="768319F8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150</w:t>
            </w:r>
            <w:r w:rsidR="00532C0C" w:rsidRPr="005675CF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3B0B41C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CFA7C26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4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0799FE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6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4F7986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7</w:t>
            </w:r>
          </w:p>
        </w:tc>
      </w:tr>
      <w:tr w:rsidR="00D82EB3" w:rsidRPr="007D7D1D" w14:paraId="0DC0F8D4" w14:textId="77777777" w:rsidTr="002354B2">
        <w:trPr>
          <w:trHeight w:val="340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ACF9020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7D909FF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7C614477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1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3A8C785A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39F1D68F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</w:t>
            </w:r>
          </w:p>
        </w:tc>
      </w:tr>
      <w:tr w:rsidR="00D82EB3" w:rsidRPr="007D7D1D" w14:paraId="254CDE41" w14:textId="77777777" w:rsidTr="002354B2">
        <w:trPr>
          <w:trHeight w:val="340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3F169E6E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61C8AB6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6A63F577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3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7CCC3C7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257F7233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3</w:t>
            </w:r>
          </w:p>
        </w:tc>
      </w:tr>
      <w:tr w:rsidR="00D82EB3" w:rsidRPr="007D7D1D" w14:paraId="744D2E76" w14:textId="77777777" w:rsidTr="002354B2">
        <w:trPr>
          <w:trHeight w:val="340"/>
        </w:trPr>
        <w:tc>
          <w:tcPr>
            <w:tcW w:w="1844" w:type="dxa"/>
            <w:vMerge w:val="restart"/>
            <w:tcBorders>
              <w:left w:val="nil"/>
              <w:right w:val="nil"/>
            </w:tcBorders>
            <w:vAlign w:val="center"/>
          </w:tcPr>
          <w:p w14:paraId="10F72148" w14:textId="3C78659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65</w:t>
            </w:r>
            <w:r w:rsidR="00532C0C" w:rsidRPr="00B20E14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0"/>
                <w:szCs w:val="20"/>
                <w:lang w:val="en-IN" w:eastAsia="ko-KR"/>
              </w:rPr>
              <w:t>×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73C48D70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5672EA10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18A42B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6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002DB389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7</w:t>
            </w:r>
          </w:p>
        </w:tc>
      </w:tr>
      <w:tr w:rsidR="00D82EB3" w:rsidRPr="007D7D1D" w14:paraId="77280E77" w14:textId="77777777" w:rsidTr="002354B2">
        <w:trPr>
          <w:trHeight w:val="340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4FFC5EB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FC9EE98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20D2F079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0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57600EB9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9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B21B4F6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92</w:t>
            </w:r>
          </w:p>
        </w:tc>
      </w:tr>
      <w:tr w:rsidR="00D82EB3" w:rsidRPr="007D7D1D" w14:paraId="079A262B" w14:textId="77777777" w:rsidTr="002354B2">
        <w:trPr>
          <w:trHeight w:val="340"/>
        </w:trPr>
        <w:tc>
          <w:tcPr>
            <w:tcW w:w="1844" w:type="dxa"/>
            <w:vMerge/>
            <w:tcBorders>
              <w:left w:val="nil"/>
              <w:right w:val="nil"/>
            </w:tcBorders>
            <w:vAlign w:val="center"/>
          </w:tcPr>
          <w:p w14:paraId="56BFE7E9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B30B914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3738E92A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1D55D33E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1845" w:type="dxa"/>
            <w:tcBorders>
              <w:left w:val="nil"/>
              <w:right w:val="nil"/>
            </w:tcBorders>
            <w:vAlign w:val="center"/>
          </w:tcPr>
          <w:p w14:paraId="0095A2FB" w14:textId="77777777" w:rsidR="00D82EB3" w:rsidRPr="007D7D1D" w:rsidRDefault="00D82EB3" w:rsidP="0036620D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7D7D1D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0.88</w:t>
            </w:r>
          </w:p>
        </w:tc>
      </w:tr>
    </w:tbl>
    <w:p w14:paraId="3FDCAF3A" w14:textId="103B0EC7" w:rsidR="00D82EB3" w:rsidRDefault="00D82EB3" w:rsidP="007133D4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</w:p>
    <w:p w14:paraId="589A42F3" w14:textId="5FA42CD5" w:rsidR="00A84224" w:rsidRPr="00F1425A" w:rsidRDefault="00A84224" w:rsidP="00A84224">
      <w:pPr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A8422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Not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: 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>AUC</w:t>
      </w:r>
      <w:r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, </w:t>
      </w:r>
      <w:r w:rsidRPr="00350C45">
        <w:rPr>
          <w:rFonts w:ascii="Times New Roman" w:hAnsi="Times New Roman" w:cs="Times New Roman"/>
          <w:sz w:val="24"/>
          <w:szCs w:val="24"/>
        </w:rPr>
        <w:t>area under the cur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425A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values are summarized for each query condition.</w:t>
      </w:r>
    </w:p>
    <w:p w14:paraId="44B29F71" w14:textId="77777777" w:rsidR="00D82EB3" w:rsidRPr="00A84224" w:rsidRDefault="00D82EB3" w:rsidP="007133D4">
      <w:pPr>
        <w:rPr>
          <w:rFonts w:ascii="Times New Roman" w:eastAsiaTheme="minorEastAsia" w:hAnsi="Times New Roman" w:cs="Times New Roman"/>
          <w:b/>
          <w:bCs/>
          <w:sz w:val="20"/>
          <w:szCs w:val="20"/>
          <w:lang w:eastAsia="ko-KR"/>
        </w:rPr>
      </w:pPr>
      <w:bookmarkStart w:id="0" w:name="_GoBack"/>
      <w:bookmarkEnd w:id="0"/>
    </w:p>
    <w:sectPr w:rsidR="00D82EB3" w:rsidRPr="00A842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81340" w14:textId="77777777" w:rsidR="007B4E8B" w:rsidRDefault="007B4E8B" w:rsidP="00B37C6A">
      <w:pPr>
        <w:spacing w:after="0" w:line="240" w:lineRule="auto"/>
      </w:pPr>
      <w:r>
        <w:separator/>
      </w:r>
    </w:p>
  </w:endnote>
  <w:endnote w:type="continuationSeparator" w:id="0">
    <w:p w14:paraId="7737DFC6" w14:textId="77777777" w:rsidR="007B4E8B" w:rsidRDefault="007B4E8B" w:rsidP="00B37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54DCA" w14:textId="77777777" w:rsidR="007B4E8B" w:rsidRDefault="007B4E8B" w:rsidP="00B37C6A">
      <w:pPr>
        <w:spacing w:after="0" w:line="240" w:lineRule="auto"/>
      </w:pPr>
      <w:r>
        <w:separator/>
      </w:r>
    </w:p>
  </w:footnote>
  <w:footnote w:type="continuationSeparator" w:id="0">
    <w:p w14:paraId="492AA392" w14:textId="77777777" w:rsidR="007B4E8B" w:rsidRDefault="007B4E8B" w:rsidP="00B37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1NTA2NjUzMjExMDdW0lEKTi0uzszPAykwrQUA+nEwtiwAAAA="/>
  </w:docVars>
  <w:rsids>
    <w:rsidRoot w:val="00D3586E"/>
    <w:rsid w:val="0000389A"/>
    <w:rsid w:val="00015250"/>
    <w:rsid w:val="0001612E"/>
    <w:rsid w:val="00017056"/>
    <w:rsid w:val="00017B75"/>
    <w:rsid w:val="00017EAA"/>
    <w:rsid w:val="00024BAD"/>
    <w:rsid w:val="000366D8"/>
    <w:rsid w:val="0003775D"/>
    <w:rsid w:val="0005313A"/>
    <w:rsid w:val="00054034"/>
    <w:rsid w:val="00057B11"/>
    <w:rsid w:val="00071870"/>
    <w:rsid w:val="00090D4D"/>
    <w:rsid w:val="000A3357"/>
    <w:rsid w:val="000E749A"/>
    <w:rsid w:val="000F7909"/>
    <w:rsid w:val="00107443"/>
    <w:rsid w:val="00114744"/>
    <w:rsid w:val="00126FFC"/>
    <w:rsid w:val="0013119F"/>
    <w:rsid w:val="0013558D"/>
    <w:rsid w:val="00141A64"/>
    <w:rsid w:val="0014220E"/>
    <w:rsid w:val="00142FE6"/>
    <w:rsid w:val="001440AC"/>
    <w:rsid w:val="0016764A"/>
    <w:rsid w:val="00171017"/>
    <w:rsid w:val="00172CDF"/>
    <w:rsid w:val="00174F81"/>
    <w:rsid w:val="00181D8A"/>
    <w:rsid w:val="00187BF0"/>
    <w:rsid w:val="001B43C4"/>
    <w:rsid w:val="001F3A36"/>
    <w:rsid w:val="001F6054"/>
    <w:rsid w:val="00206431"/>
    <w:rsid w:val="0021060B"/>
    <w:rsid w:val="00215658"/>
    <w:rsid w:val="002354B2"/>
    <w:rsid w:val="0024495E"/>
    <w:rsid w:val="002460BA"/>
    <w:rsid w:val="00251F1B"/>
    <w:rsid w:val="00262658"/>
    <w:rsid w:val="00270089"/>
    <w:rsid w:val="0027719C"/>
    <w:rsid w:val="00284A37"/>
    <w:rsid w:val="002A21DB"/>
    <w:rsid w:val="002B0166"/>
    <w:rsid w:val="002B1927"/>
    <w:rsid w:val="002B396A"/>
    <w:rsid w:val="002D049D"/>
    <w:rsid w:val="002D17AF"/>
    <w:rsid w:val="002E655B"/>
    <w:rsid w:val="002F2B09"/>
    <w:rsid w:val="003007BB"/>
    <w:rsid w:val="00300F4B"/>
    <w:rsid w:val="00316FF3"/>
    <w:rsid w:val="003178EA"/>
    <w:rsid w:val="00323808"/>
    <w:rsid w:val="0033208D"/>
    <w:rsid w:val="00333EAB"/>
    <w:rsid w:val="0034167B"/>
    <w:rsid w:val="003610BD"/>
    <w:rsid w:val="0036620D"/>
    <w:rsid w:val="003728C5"/>
    <w:rsid w:val="00387A24"/>
    <w:rsid w:val="00392C66"/>
    <w:rsid w:val="00396A53"/>
    <w:rsid w:val="003A21B6"/>
    <w:rsid w:val="003A5926"/>
    <w:rsid w:val="003B0ED1"/>
    <w:rsid w:val="003B44A5"/>
    <w:rsid w:val="003C032C"/>
    <w:rsid w:val="003D45D0"/>
    <w:rsid w:val="003D53A2"/>
    <w:rsid w:val="003D6A9C"/>
    <w:rsid w:val="0041685C"/>
    <w:rsid w:val="00437E11"/>
    <w:rsid w:val="00456CF6"/>
    <w:rsid w:val="004904D5"/>
    <w:rsid w:val="004940F3"/>
    <w:rsid w:val="00495D3C"/>
    <w:rsid w:val="00496252"/>
    <w:rsid w:val="004B0601"/>
    <w:rsid w:val="004B48A8"/>
    <w:rsid w:val="004C3BD1"/>
    <w:rsid w:val="004C7F76"/>
    <w:rsid w:val="004E2667"/>
    <w:rsid w:val="00501918"/>
    <w:rsid w:val="005033E4"/>
    <w:rsid w:val="00506BAA"/>
    <w:rsid w:val="0051042D"/>
    <w:rsid w:val="00511D48"/>
    <w:rsid w:val="005263AB"/>
    <w:rsid w:val="00526F21"/>
    <w:rsid w:val="0052767D"/>
    <w:rsid w:val="00532C0C"/>
    <w:rsid w:val="00533BDE"/>
    <w:rsid w:val="00541F3E"/>
    <w:rsid w:val="0056172A"/>
    <w:rsid w:val="005620F8"/>
    <w:rsid w:val="00564F73"/>
    <w:rsid w:val="005675CF"/>
    <w:rsid w:val="0057160C"/>
    <w:rsid w:val="00576468"/>
    <w:rsid w:val="005A2CEC"/>
    <w:rsid w:val="005D0205"/>
    <w:rsid w:val="005F0B1C"/>
    <w:rsid w:val="005F3F6F"/>
    <w:rsid w:val="00600109"/>
    <w:rsid w:val="00617054"/>
    <w:rsid w:val="00645EE9"/>
    <w:rsid w:val="00661C1E"/>
    <w:rsid w:val="00663866"/>
    <w:rsid w:val="00663B33"/>
    <w:rsid w:val="00672925"/>
    <w:rsid w:val="00677D4B"/>
    <w:rsid w:val="00680570"/>
    <w:rsid w:val="00683271"/>
    <w:rsid w:val="006A6477"/>
    <w:rsid w:val="006B09C8"/>
    <w:rsid w:val="006B4770"/>
    <w:rsid w:val="006B6C90"/>
    <w:rsid w:val="006C0FBA"/>
    <w:rsid w:val="006C60F9"/>
    <w:rsid w:val="006D13EB"/>
    <w:rsid w:val="006D442D"/>
    <w:rsid w:val="006D4DE5"/>
    <w:rsid w:val="006E58E3"/>
    <w:rsid w:val="007020A0"/>
    <w:rsid w:val="00711163"/>
    <w:rsid w:val="007133D4"/>
    <w:rsid w:val="00725ED5"/>
    <w:rsid w:val="0074285B"/>
    <w:rsid w:val="00751FA2"/>
    <w:rsid w:val="007621EF"/>
    <w:rsid w:val="0077286C"/>
    <w:rsid w:val="007823EC"/>
    <w:rsid w:val="007A1174"/>
    <w:rsid w:val="007B4E8B"/>
    <w:rsid w:val="007C7962"/>
    <w:rsid w:val="007D7D1D"/>
    <w:rsid w:val="007F0F95"/>
    <w:rsid w:val="00801F49"/>
    <w:rsid w:val="0082019F"/>
    <w:rsid w:val="008204E1"/>
    <w:rsid w:val="00833419"/>
    <w:rsid w:val="00841525"/>
    <w:rsid w:val="008571B4"/>
    <w:rsid w:val="00857DB9"/>
    <w:rsid w:val="00886BA0"/>
    <w:rsid w:val="00892A51"/>
    <w:rsid w:val="00893766"/>
    <w:rsid w:val="008972E1"/>
    <w:rsid w:val="008A0374"/>
    <w:rsid w:val="008B16B0"/>
    <w:rsid w:val="008C14EA"/>
    <w:rsid w:val="008D5F91"/>
    <w:rsid w:val="008E3122"/>
    <w:rsid w:val="008E3602"/>
    <w:rsid w:val="008E4489"/>
    <w:rsid w:val="008F112C"/>
    <w:rsid w:val="008F44A5"/>
    <w:rsid w:val="009012BC"/>
    <w:rsid w:val="00904ADC"/>
    <w:rsid w:val="00911A05"/>
    <w:rsid w:val="00931B65"/>
    <w:rsid w:val="00932EBA"/>
    <w:rsid w:val="009334E0"/>
    <w:rsid w:val="0094423C"/>
    <w:rsid w:val="009459B1"/>
    <w:rsid w:val="00950E69"/>
    <w:rsid w:val="00951B36"/>
    <w:rsid w:val="00953EFA"/>
    <w:rsid w:val="00954018"/>
    <w:rsid w:val="00984005"/>
    <w:rsid w:val="00985D8B"/>
    <w:rsid w:val="00987099"/>
    <w:rsid w:val="0099143A"/>
    <w:rsid w:val="00991B7E"/>
    <w:rsid w:val="00991EA3"/>
    <w:rsid w:val="00995E1B"/>
    <w:rsid w:val="009B61D7"/>
    <w:rsid w:val="009C000F"/>
    <w:rsid w:val="009D4884"/>
    <w:rsid w:val="009D6299"/>
    <w:rsid w:val="009E71AF"/>
    <w:rsid w:val="00A23FCE"/>
    <w:rsid w:val="00A24AE0"/>
    <w:rsid w:val="00A3165B"/>
    <w:rsid w:val="00A472FD"/>
    <w:rsid w:val="00A54040"/>
    <w:rsid w:val="00A63258"/>
    <w:rsid w:val="00A72D66"/>
    <w:rsid w:val="00A82F3D"/>
    <w:rsid w:val="00A84224"/>
    <w:rsid w:val="00A96B96"/>
    <w:rsid w:val="00AA243F"/>
    <w:rsid w:val="00AB553A"/>
    <w:rsid w:val="00AB58A0"/>
    <w:rsid w:val="00AC5470"/>
    <w:rsid w:val="00AC79FB"/>
    <w:rsid w:val="00AE3757"/>
    <w:rsid w:val="00AE4B5C"/>
    <w:rsid w:val="00B061EC"/>
    <w:rsid w:val="00B37C6A"/>
    <w:rsid w:val="00B45409"/>
    <w:rsid w:val="00B46490"/>
    <w:rsid w:val="00B5740F"/>
    <w:rsid w:val="00B745D7"/>
    <w:rsid w:val="00B75BAF"/>
    <w:rsid w:val="00B779F6"/>
    <w:rsid w:val="00B83F94"/>
    <w:rsid w:val="00B94AF3"/>
    <w:rsid w:val="00BB2E6E"/>
    <w:rsid w:val="00BB6C77"/>
    <w:rsid w:val="00BC127C"/>
    <w:rsid w:val="00BC554E"/>
    <w:rsid w:val="00BD0B0A"/>
    <w:rsid w:val="00BE1570"/>
    <w:rsid w:val="00C00F9C"/>
    <w:rsid w:val="00C07B11"/>
    <w:rsid w:val="00C372DF"/>
    <w:rsid w:val="00C55C70"/>
    <w:rsid w:val="00C7147D"/>
    <w:rsid w:val="00C71663"/>
    <w:rsid w:val="00C83D21"/>
    <w:rsid w:val="00C95163"/>
    <w:rsid w:val="00C96B27"/>
    <w:rsid w:val="00CB0D50"/>
    <w:rsid w:val="00CE0272"/>
    <w:rsid w:val="00CE10F1"/>
    <w:rsid w:val="00D1172D"/>
    <w:rsid w:val="00D162B2"/>
    <w:rsid w:val="00D17938"/>
    <w:rsid w:val="00D251CE"/>
    <w:rsid w:val="00D33B77"/>
    <w:rsid w:val="00D3524C"/>
    <w:rsid w:val="00D3586E"/>
    <w:rsid w:val="00D43810"/>
    <w:rsid w:val="00D4490A"/>
    <w:rsid w:val="00D57C62"/>
    <w:rsid w:val="00D66C39"/>
    <w:rsid w:val="00D82EB3"/>
    <w:rsid w:val="00DA0C80"/>
    <w:rsid w:val="00DA3674"/>
    <w:rsid w:val="00DA687F"/>
    <w:rsid w:val="00DB1ACE"/>
    <w:rsid w:val="00DB1B73"/>
    <w:rsid w:val="00DB7338"/>
    <w:rsid w:val="00DC1C1D"/>
    <w:rsid w:val="00DD1EFE"/>
    <w:rsid w:val="00E06195"/>
    <w:rsid w:val="00E16625"/>
    <w:rsid w:val="00E245A6"/>
    <w:rsid w:val="00E367B4"/>
    <w:rsid w:val="00E60027"/>
    <w:rsid w:val="00E635FF"/>
    <w:rsid w:val="00E76EE8"/>
    <w:rsid w:val="00EA3698"/>
    <w:rsid w:val="00EB1132"/>
    <w:rsid w:val="00EB408A"/>
    <w:rsid w:val="00EB4D79"/>
    <w:rsid w:val="00EC4DFD"/>
    <w:rsid w:val="00EC64F8"/>
    <w:rsid w:val="00EC6F49"/>
    <w:rsid w:val="00ED507F"/>
    <w:rsid w:val="00ED56D1"/>
    <w:rsid w:val="00EE02A8"/>
    <w:rsid w:val="00EE40A1"/>
    <w:rsid w:val="00F0341C"/>
    <w:rsid w:val="00F070E7"/>
    <w:rsid w:val="00F0722C"/>
    <w:rsid w:val="00F13EE3"/>
    <w:rsid w:val="00F305E8"/>
    <w:rsid w:val="00F37F9C"/>
    <w:rsid w:val="00F405DE"/>
    <w:rsid w:val="00F42C17"/>
    <w:rsid w:val="00F538FF"/>
    <w:rsid w:val="00F56B20"/>
    <w:rsid w:val="00F64E23"/>
    <w:rsid w:val="00F7189F"/>
    <w:rsid w:val="00FD423E"/>
    <w:rsid w:val="00FD630D"/>
    <w:rsid w:val="00FE4321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0B175"/>
  <w15:docId w15:val="{FF3B1E27-78C9-4826-8CFB-9F8A65E1D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CDF"/>
    <w:pPr>
      <w:jc w:val="left"/>
    </w:pPr>
    <w:rPr>
      <w:rFonts w:ascii="Arial" w:eastAsia="Arial" w:hAnsi="Arial" w:cs="Arial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4">
    <w:name w:val="页眉 字符"/>
    <w:basedOn w:val="a0"/>
    <w:link w:val="a3"/>
    <w:uiPriority w:val="99"/>
    <w:rsid w:val="00B37C6A"/>
  </w:style>
  <w:style w:type="paragraph" w:styleId="a5">
    <w:name w:val="footer"/>
    <w:basedOn w:val="a"/>
    <w:link w:val="a6"/>
    <w:uiPriority w:val="99"/>
    <w:unhideWhenUsed/>
    <w:rsid w:val="00B37C6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  <w:lang w:val="en-US" w:eastAsia="ko-KR"/>
    </w:rPr>
  </w:style>
  <w:style w:type="character" w:customStyle="1" w:styleId="a6">
    <w:name w:val="页脚 字符"/>
    <w:basedOn w:val="a0"/>
    <w:link w:val="a5"/>
    <w:uiPriority w:val="99"/>
    <w:rsid w:val="00B37C6A"/>
  </w:style>
  <w:style w:type="table" w:styleId="a7">
    <w:name w:val="Table Grid"/>
    <w:basedOn w:val="a1"/>
    <w:uiPriority w:val="59"/>
    <w:rsid w:val="0049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962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6252"/>
    <w:rPr>
      <w:rFonts w:asciiTheme="majorHAnsi" w:eastAsiaTheme="majorEastAsia" w:hAnsiTheme="majorHAnsi" w:cstheme="majorBidi"/>
      <w:kern w:val="0"/>
      <w:sz w:val="18"/>
      <w:szCs w:val="18"/>
      <w:lang w:val="en-GB" w:eastAsia="zh-CN"/>
    </w:rPr>
  </w:style>
  <w:style w:type="character" w:styleId="aa">
    <w:name w:val="annotation reference"/>
    <w:basedOn w:val="a0"/>
    <w:uiPriority w:val="99"/>
    <w:semiHidden/>
    <w:unhideWhenUsed/>
    <w:rsid w:val="0082019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2019F"/>
  </w:style>
  <w:style w:type="character" w:customStyle="1" w:styleId="ac">
    <w:name w:val="批注文字 字符"/>
    <w:basedOn w:val="a0"/>
    <w:link w:val="ab"/>
    <w:uiPriority w:val="99"/>
    <w:semiHidden/>
    <w:rsid w:val="0082019F"/>
    <w:rPr>
      <w:rFonts w:ascii="Arial" w:eastAsia="Arial" w:hAnsi="Arial" w:cs="Arial"/>
      <w:kern w:val="0"/>
      <w:sz w:val="22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019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019F"/>
    <w:rPr>
      <w:rFonts w:ascii="Arial" w:eastAsia="Arial" w:hAnsi="Arial" w:cs="Arial"/>
      <w:b/>
      <w:bCs/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0111B7-669F-427E-947E-E588F9497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谢珊珊</cp:lastModifiedBy>
  <cp:revision>228</cp:revision>
  <cp:lastPrinted>2020-11-02T00:23:00Z</cp:lastPrinted>
  <dcterms:created xsi:type="dcterms:W3CDTF">2019-10-24T06:34:00Z</dcterms:created>
  <dcterms:modified xsi:type="dcterms:W3CDTF">2022-01-1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cancer-research</vt:lpwstr>
  </property>
  <property fmtid="{D5CDD505-2E9C-101B-9397-08002B2CF9AE}" pid="15" name="Mendeley Recent Style Name 6_1">
    <vt:lpwstr>Clinical Cancer Research</vt:lpwstr>
  </property>
  <property fmtid="{D5CDD505-2E9C-101B-9397-08002B2CF9AE}" pid="16" name="Mendeley Recent Style Id 7_1">
    <vt:lpwstr>http://www.zotero.org/styles/genome-medicine</vt:lpwstr>
  </property>
  <property fmtid="{D5CDD505-2E9C-101B-9397-08002B2CF9AE}" pid="17" name="Mendeley Recent Style Name 7_1">
    <vt:lpwstr>Genome Medicine</vt:lpwstr>
  </property>
  <property fmtid="{D5CDD505-2E9C-101B-9397-08002B2CF9AE}" pid="18" name="Mendeley Recent Style Id 8_1">
    <vt:lpwstr>http://www.zotero.org/styles/genomics-proteomics-and-bioinformatics</vt:lpwstr>
  </property>
  <property fmtid="{D5CDD505-2E9C-101B-9397-08002B2CF9AE}" pid="19" name="Mendeley Recent Style Name 8_1">
    <vt:lpwstr>Genomics, Proteomics &amp; Bioinformatics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</Properties>
</file>